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695915" w14:textId="3E5F0BB5" w:rsidR="004B134D" w:rsidRDefault="004B134D" w:rsidP="00434A22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BC4482">
        <w:rPr>
          <w:rFonts w:ascii="Times New Roman" w:hAnsi="Times New Roman" w:cs="Times New Roman"/>
          <w:sz w:val="24"/>
          <w:szCs w:val="24"/>
        </w:rPr>
        <w:t xml:space="preserve">Supplement </w:t>
      </w:r>
      <w:r w:rsidR="00180410">
        <w:rPr>
          <w:rFonts w:ascii="Times New Roman" w:hAnsi="Times New Roman" w:cs="Times New Roman"/>
          <w:sz w:val="24"/>
          <w:szCs w:val="24"/>
        </w:rPr>
        <w:t xml:space="preserve">Table </w:t>
      </w:r>
      <w:r w:rsidR="00091394">
        <w:rPr>
          <w:rFonts w:ascii="Times New Roman" w:hAnsi="Times New Roman" w:cs="Times New Roman"/>
          <w:sz w:val="24"/>
          <w:szCs w:val="24"/>
        </w:rPr>
        <w:t>3</w:t>
      </w:r>
      <w:r w:rsidRPr="00BC4482">
        <w:rPr>
          <w:rFonts w:ascii="Times New Roman" w:hAnsi="Times New Roman" w:cs="Times New Roman"/>
          <w:sz w:val="24"/>
          <w:szCs w:val="24"/>
        </w:rPr>
        <w:t xml:space="preserve">: </w:t>
      </w:r>
      <w:r w:rsidR="006B6B67">
        <w:rPr>
          <w:rFonts w:ascii="Times New Roman" w:hAnsi="Times New Roman" w:cs="Times New Roman"/>
          <w:sz w:val="24"/>
          <w:szCs w:val="24"/>
        </w:rPr>
        <w:t>Results of statistical tests not specified in main paper</w:t>
      </w:r>
    </w:p>
    <w:p w14:paraId="1C8C5A61" w14:textId="77777777" w:rsidR="00F102B2" w:rsidRPr="00F102B2" w:rsidRDefault="00F102B2" w:rsidP="00434A22">
      <w:pPr>
        <w:spacing w:after="0"/>
        <w:jc w:val="center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11341" w:type="dxa"/>
        <w:tblInd w:w="-998" w:type="dxa"/>
        <w:tblLook w:val="04A0" w:firstRow="1" w:lastRow="0" w:firstColumn="1" w:lastColumn="0" w:noHBand="0" w:noVBand="1"/>
      </w:tblPr>
      <w:tblGrid>
        <w:gridCol w:w="2836"/>
        <w:gridCol w:w="2835"/>
        <w:gridCol w:w="2693"/>
        <w:gridCol w:w="1559"/>
        <w:gridCol w:w="1418"/>
      </w:tblGrid>
      <w:tr w:rsidR="006B6B67" w:rsidRPr="00F102B2" w14:paraId="09F05C82" w14:textId="77777777" w:rsidTr="00F102B2">
        <w:tc>
          <w:tcPr>
            <w:tcW w:w="2836" w:type="dxa"/>
            <w:vAlign w:val="center"/>
          </w:tcPr>
          <w:p w14:paraId="32389642" w14:textId="091420E2" w:rsidR="004B134D" w:rsidRPr="00F102B2" w:rsidRDefault="004B134D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Comparison</w:t>
            </w:r>
          </w:p>
        </w:tc>
        <w:tc>
          <w:tcPr>
            <w:tcW w:w="2835" w:type="dxa"/>
            <w:vAlign w:val="center"/>
          </w:tcPr>
          <w:p w14:paraId="3FE9415C" w14:textId="3BED67A0" w:rsidR="004B134D" w:rsidRPr="00F102B2" w:rsidRDefault="004B134D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Statistical Test</w:t>
            </w:r>
          </w:p>
        </w:tc>
        <w:tc>
          <w:tcPr>
            <w:tcW w:w="2693" w:type="dxa"/>
            <w:vAlign w:val="center"/>
          </w:tcPr>
          <w:p w14:paraId="727D4906" w14:textId="0E29A92F" w:rsidR="004B134D" w:rsidRPr="00F102B2" w:rsidRDefault="004B134D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Sample Size</w:t>
            </w:r>
          </w:p>
        </w:tc>
        <w:tc>
          <w:tcPr>
            <w:tcW w:w="1559" w:type="dxa"/>
            <w:vAlign w:val="center"/>
          </w:tcPr>
          <w:p w14:paraId="4B676CE1" w14:textId="789A6BDE" w:rsidR="004B134D" w:rsidRPr="00F102B2" w:rsidRDefault="004B134D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Result</w:t>
            </w:r>
          </w:p>
        </w:tc>
        <w:tc>
          <w:tcPr>
            <w:tcW w:w="1418" w:type="dxa"/>
            <w:vAlign w:val="center"/>
          </w:tcPr>
          <w:p w14:paraId="59C8DDC3" w14:textId="1B74DBF8" w:rsidR="004B134D" w:rsidRPr="00F102B2" w:rsidRDefault="004B134D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p-value</w:t>
            </w:r>
          </w:p>
        </w:tc>
      </w:tr>
      <w:tr w:rsidR="00884968" w:rsidRPr="00F102B2" w14:paraId="02139DF1" w14:textId="77777777" w:rsidTr="00F102B2">
        <w:tc>
          <w:tcPr>
            <w:tcW w:w="2836" w:type="dxa"/>
            <w:vMerge w:val="restart"/>
            <w:vAlign w:val="center"/>
          </w:tcPr>
          <w:p w14:paraId="65199275" w14:textId="36C2E8C2" w:rsidR="00A7025A" w:rsidRPr="00F102B2" w:rsidRDefault="00A7025A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Older Infant+Toddler v. Child v. Juvenile v. Adolescent δ</w:t>
            </w:r>
            <w:r w:rsidRPr="00F102B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5</w:t>
            </w: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2835" w:type="dxa"/>
            <w:vAlign w:val="center"/>
          </w:tcPr>
          <w:p w14:paraId="21148B4A" w14:textId="6A9DE63F" w:rsidR="00A7025A" w:rsidRPr="00F102B2" w:rsidRDefault="00A7025A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ANOVA</w:t>
            </w:r>
          </w:p>
        </w:tc>
        <w:tc>
          <w:tcPr>
            <w:tcW w:w="2693" w:type="dxa"/>
            <w:vMerge w:val="restart"/>
            <w:vAlign w:val="center"/>
          </w:tcPr>
          <w:p w14:paraId="3565DE98" w14:textId="68A79F80" w:rsidR="00A7025A" w:rsidRPr="00F102B2" w:rsidRDefault="00A7025A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Older Infant+Toddler n=14</w:t>
            </w:r>
          </w:p>
          <w:p w14:paraId="2251799B" w14:textId="7BEA4D6D" w:rsidR="00A7025A" w:rsidRPr="00F102B2" w:rsidRDefault="00A7025A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Child n=22</w:t>
            </w:r>
          </w:p>
          <w:p w14:paraId="48751C20" w14:textId="0904576E" w:rsidR="00A7025A" w:rsidRPr="00F102B2" w:rsidRDefault="00A7025A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Juvenile n=25</w:t>
            </w:r>
          </w:p>
          <w:p w14:paraId="2C30683B" w14:textId="1C1911CD" w:rsidR="00A7025A" w:rsidRPr="00F102B2" w:rsidRDefault="00A7025A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Adolescent n=13</w:t>
            </w:r>
          </w:p>
        </w:tc>
        <w:tc>
          <w:tcPr>
            <w:tcW w:w="1559" w:type="dxa"/>
            <w:vAlign w:val="center"/>
          </w:tcPr>
          <w:p w14:paraId="581B6ACF" w14:textId="27A361CE" w:rsidR="00A7025A" w:rsidRPr="00F102B2" w:rsidRDefault="00A7025A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F=2.883</w:t>
            </w:r>
          </w:p>
        </w:tc>
        <w:tc>
          <w:tcPr>
            <w:tcW w:w="1418" w:type="dxa"/>
            <w:vAlign w:val="center"/>
          </w:tcPr>
          <w:p w14:paraId="2EDD7D10" w14:textId="3F9AB78C" w:rsidR="00A7025A" w:rsidRPr="00F102B2" w:rsidRDefault="00A7025A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0.042</w:t>
            </w:r>
          </w:p>
        </w:tc>
      </w:tr>
      <w:tr w:rsidR="00884968" w:rsidRPr="00F102B2" w14:paraId="3F7608B7" w14:textId="77777777" w:rsidTr="00F102B2">
        <w:tc>
          <w:tcPr>
            <w:tcW w:w="2836" w:type="dxa"/>
            <w:vMerge/>
            <w:vAlign w:val="center"/>
          </w:tcPr>
          <w:p w14:paraId="459ED2D5" w14:textId="77777777" w:rsidR="00A7025A" w:rsidRPr="00F102B2" w:rsidRDefault="00A7025A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790B1CA1" w14:textId="7CEB8785" w:rsidR="00A7025A" w:rsidRPr="00F102B2" w:rsidRDefault="00A7025A" w:rsidP="00475841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 xml:space="preserve">Tukey post-hoc Older Infant+Toddler v. Adolescent </w:t>
            </w:r>
          </w:p>
        </w:tc>
        <w:tc>
          <w:tcPr>
            <w:tcW w:w="2693" w:type="dxa"/>
            <w:vMerge/>
            <w:vAlign w:val="center"/>
          </w:tcPr>
          <w:p w14:paraId="3A5648DF" w14:textId="4ADE2829" w:rsidR="00A7025A" w:rsidRPr="00F102B2" w:rsidRDefault="00A7025A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1B365A92" w14:textId="25DD4F66" w:rsidR="00A7025A" w:rsidRPr="00F102B2" w:rsidRDefault="00A7025A" w:rsidP="006B6B67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418" w:type="dxa"/>
            <w:vAlign w:val="center"/>
          </w:tcPr>
          <w:p w14:paraId="0F3D586D" w14:textId="0417720D" w:rsidR="00A7025A" w:rsidRPr="00F102B2" w:rsidRDefault="00A7025A" w:rsidP="00A8082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0.053</w:t>
            </w:r>
          </w:p>
        </w:tc>
      </w:tr>
      <w:tr w:rsidR="00884968" w:rsidRPr="00F102B2" w14:paraId="7C5C22DB" w14:textId="77777777" w:rsidTr="00F102B2">
        <w:tc>
          <w:tcPr>
            <w:tcW w:w="2836" w:type="dxa"/>
            <w:vMerge/>
            <w:vAlign w:val="center"/>
          </w:tcPr>
          <w:p w14:paraId="2E393A62" w14:textId="77777777" w:rsidR="00A7025A" w:rsidRPr="00F102B2" w:rsidRDefault="00A7025A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418CF917" w14:textId="77777777" w:rsidR="00A7025A" w:rsidRPr="00F102B2" w:rsidRDefault="00A7025A" w:rsidP="00475841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Tukey post-hoc</w:t>
            </w:r>
          </w:p>
          <w:p w14:paraId="64819CA3" w14:textId="583CC5D7" w:rsidR="00A7025A" w:rsidRPr="00F102B2" w:rsidRDefault="00A7025A" w:rsidP="00475841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 xml:space="preserve">Child v. Adolescent </w:t>
            </w:r>
          </w:p>
        </w:tc>
        <w:tc>
          <w:tcPr>
            <w:tcW w:w="2693" w:type="dxa"/>
            <w:vMerge/>
            <w:vAlign w:val="center"/>
          </w:tcPr>
          <w:p w14:paraId="5B630DA7" w14:textId="58E6C338" w:rsidR="00A7025A" w:rsidRPr="00F102B2" w:rsidRDefault="00A7025A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020FA3DA" w14:textId="4B85CC5A" w:rsidR="00A7025A" w:rsidRPr="00F102B2" w:rsidRDefault="00A7025A" w:rsidP="006B6B67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418" w:type="dxa"/>
            <w:vAlign w:val="center"/>
          </w:tcPr>
          <w:p w14:paraId="2D0D900E" w14:textId="2B4BA06C" w:rsidR="00A7025A" w:rsidRPr="00F102B2" w:rsidRDefault="00A7025A" w:rsidP="00A8082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0.109</w:t>
            </w:r>
          </w:p>
        </w:tc>
      </w:tr>
      <w:tr w:rsidR="006B6B67" w:rsidRPr="00F102B2" w14:paraId="7E354321" w14:textId="77777777" w:rsidTr="00F102B2">
        <w:tc>
          <w:tcPr>
            <w:tcW w:w="2836" w:type="dxa"/>
            <w:vAlign w:val="center"/>
          </w:tcPr>
          <w:p w14:paraId="75B21E1F" w14:textId="53FBDC76" w:rsidR="004B134D" w:rsidRPr="00F102B2" w:rsidRDefault="004B134D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 xml:space="preserve">Older Infant+Toddler v. Child v. Juvenile v. Adolescent </w:t>
            </w:r>
            <w:r w:rsidR="00A7025A" w:rsidRPr="00F102B2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 w:rsidR="00A7025A" w:rsidRPr="00F102B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3</w:t>
            </w:r>
            <w:r w:rsidR="00A7025A" w:rsidRPr="00F102B2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2835" w:type="dxa"/>
            <w:vAlign w:val="center"/>
          </w:tcPr>
          <w:p w14:paraId="4D3A8120" w14:textId="1EAF4F61" w:rsidR="004B134D" w:rsidRPr="00F102B2" w:rsidRDefault="004B134D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ANOVA</w:t>
            </w:r>
          </w:p>
        </w:tc>
        <w:tc>
          <w:tcPr>
            <w:tcW w:w="2693" w:type="dxa"/>
            <w:vAlign w:val="center"/>
          </w:tcPr>
          <w:p w14:paraId="1E613AA6" w14:textId="52915C60" w:rsidR="004B134D" w:rsidRPr="00F102B2" w:rsidRDefault="004B134D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Older Infant+Toddler n=14</w:t>
            </w:r>
          </w:p>
          <w:p w14:paraId="1313BAB0" w14:textId="77777777" w:rsidR="004B134D" w:rsidRPr="00F102B2" w:rsidRDefault="004B134D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Child n=22</w:t>
            </w:r>
          </w:p>
          <w:p w14:paraId="76EDB73E" w14:textId="77777777" w:rsidR="004B134D" w:rsidRPr="00F102B2" w:rsidRDefault="004B134D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Juvenile n=25</w:t>
            </w:r>
          </w:p>
          <w:p w14:paraId="587877D3" w14:textId="189BC667" w:rsidR="004B134D" w:rsidRPr="00F102B2" w:rsidRDefault="004B134D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Adolescent n=13</w:t>
            </w:r>
          </w:p>
        </w:tc>
        <w:tc>
          <w:tcPr>
            <w:tcW w:w="1559" w:type="dxa"/>
            <w:vAlign w:val="center"/>
          </w:tcPr>
          <w:p w14:paraId="2099B345" w14:textId="4A0B5960" w:rsidR="004B134D" w:rsidRPr="00F102B2" w:rsidRDefault="004B134D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F=0.</w:t>
            </w:r>
            <w:r w:rsidR="00613ECE" w:rsidRPr="00F102B2">
              <w:rPr>
                <w:rFonts w:ascii="Times New Roman" w:hAnsi="Times New Roman" w:cs="Times New Roman"/>
                <w:sz w:val="21"/>
                <w:szCs w:val="21"/>
              </w:rPr>
              <w:t>99</w:t>
            </w:r>
            <w:r w:rsidR="00AD23F5" w:rsidRPr="00F102B2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14:paraId="437F1AD5" w14:textId="30708CC5" w:rsidR="004B134D" w:rsidRPr="00F102B2" w:rsidRDefault="004B134D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0.402</w:t>
            </w:r>
            <w:r w:rsidR="00613ECE" w:rsidRPr="00F102B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884968" w:rsidRPr="00F102B2" w14:paraId="047F1CA5" w14:textId="77777777" w:rsidTr="00F102B2">
        <w:tc>
          <w:tcPr>
            <w:tcW w:w="2836" w:type="dxa"/>
            <w:vMerge w:val="restart"/>
            <w:vAlign w:val="center"/>
          </w:tcPr>
          <w:p w14:paraId="5C5D3C74" w14:textId="2E94DA22" w:rsidR="00613ECE" w:rsidRPr="00F102B2" w:rsidRDefault="00613ECE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YA v. MA v. OA F δ</w:t>
            </w:r>
            <w:r w:rsidRPr="00F102B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5</w:t>
            </w: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2835" w:type="dxa"/>
            <w:vAlign w:val="center"/>
          </w:tcPr>
          <w:p w14:paraId="7FE50488" w14:textId="6EC2BDB6" w:rsidR="00613ECE" w:rsidRPr="00F102B2" w:rsidRDefault="00613ECE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ANOVA</w:t>
            </w:r>
          </w:p>
        </w:tc>
        <w:tc>
          <w:tcPr>
            <w:tcW w:w="2693" w:type="dxa"/>
            <w:vMerge w:val="restart"/>
            <w:vAlign w:val="center"/>
          </w:tcPr>
          <w:p w14:paraId="227C53A3" w14:textId="2E66FD32" w:rsidR="00613ECE" w:rsidRPr="00F102B2" w:rsidRDefault="00613ECE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YA F n=31</w:t>
            </w:r>
          </w:p>
          <w:p w14:paraId="78FA6198" w14:textId="2DE21AAC" w:rsidR="00613ECE" w:rsidRPr="00F102B2" w:rsidRDefault="00613ECE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MA F n=16</w:t>
            </w:r>
          </w:p>
          <w:p w14:paraId="0FEBBFCF" w14:textId="09471D9E" w:rsidR="00613ECE" w:rsidRPr="00F102B2" w:rsidRDefault="00613ECE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OA F n=33</w:t>
            </w:r>
          </w:p>
        </w:tc>
        <w:tc>
          <w:tcPr>
            <w:tcW w:w="1559" w:type="dxa"/>
            <w:vAlign w:val="center"/>
          </w:tcPr>
          <w:p w14:paraId="622A18FA" w14:textId="28AAC0D4" w:rsidR="00613ECE" w:rsidRPr="00F102B2" w:rsidRDefault="00613ECE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F=4.438</w:t>
            </w:r>
          </w:p>
        </w:tc>
        <w:tc>
          <w:tcPr>
            <w:tcW w:w="1418" w:type="dxa"/>
            <w:vAlign w:val="center"/>
          </w:tcPr>
          <w:p w14:paraId="040D122E" w14:textId="75CACC5C" w:rsidR="00613ECE" w:rsidRPr="00F102B2" w:rsidRDefault="00613ECE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0.015</w:t>
            </w:r>
          </w:p>
        </w:tc>
      </w:tr>
      <w:tr w:rsidR="00884968" w:rsidRPr="00F102B2" w14:paraId="57EF8979" w14:textId="77777777" w:rsidTr="00F102B2">
        <w:tc>
          <w:tcPr>
            <w:tcW w:w="2836" w:type="dxa"/>
            <w:vMerge/>
            <w:vAlign w:val="center"/>
          </w:tcPr>
          <w:p w14:paraId="4A76C6C6" w14:textId="77777777" w:rsidR="00613ECE" w:rsidRPr="00F102B2" w:rsidRDefault="00613ECE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49B46C2A" w14:textId="0BB29636" w:rsidR="00613ECE" w:rsidRPr="00F102B2" w:rsidRDefault="00613ECE" w:rsidP="00A8082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 xml:space="preserve">Tukey </w:t>
            </w:r>
            <w:r w:rsidR="00475841" w:rsidRPr="00F102B2">
              <w:rPr>
                <w:rFonts w:ascii="Times New Roman" w:hAnsi="Times New Roman" w:cs="Times New Roman"/>
                <w:sz w:val="21"/>
                <w:szCs w:val="21"/>
              </w:rPr>
              <w:t xml:space="preserve">post-hoc </w:t>
            </w: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YA v. OA F</w:t>
            </w:r>
          </w:p>
        </w:tc>
        <w:tc>
          <w:tcPr>
            <w:tcW w:w="2693" w:type="dxa"/>
            <w:vMerge/>
            <w:vAlign w:val="center"/>
          </w:tcPr>
          <w:p w14:paraId="29A65B54" w14:textId="77777777" w:rsidR="00613ECE" w:rsidRPr="00F102B2" w:rsidRDefault="00613ECE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6E0A77B6" w14:textId="2C0A2CAF" w:rsidR="00613ECE" w:rsidRPr="00F102B2" w:rsidRDefault="00613ECE" w:rsidP="006B6B67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418" w:type="dxa"/>
            <w:vAlign w:val="center"/>
          </w:tcPr>
          <w:p w14:paraId="229F64EC" w14:textId="3E158E4D" w:rsidR="00613ECE" w:rsidRPr="00F102B2" w:rsidRDefault="00613ECE" w:rsidP="00A8082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0.012</w:t>
            </w:r>
          </w:p>
        </w:tc>
      </w:tr>
      <w:tr w:rsidR="00884968" w:rsidRPr="00F102B2" w14:paraId="3C542D63" w14:textId="77777777" w:rsidTr="00F102B2">
        <w:tc>
          <w:tcPr>
            <w:tcW w:w="2836" w:type="dxa"/>
            <w:vMerge/>
            <w:vAlign w:val="center"/>
          </w:tcPr>
          <w:p w14:paraId="6905316B" w14:textId="77777777" w:rsidR="00613ECE" w:rsidRPr="00F102B2" w:rsidRDefault="00613ECE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0745B63C" w14:textId="0D875547" w:rsidR="00613ECE" w:rsidRPr="00F102B2" w:rsidRDefault="00613ECE" w:rsidP="00A8082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 xml:space="preserve">Tukey </w:t>
            </w:r>
            <w:r w:rsidR="00475841" w:rsidRPr="00F102B2">
              <w:rPr>
                <w:rFonts w:ascii="Times New Roman" w:hAnsi="Times New Roman" w:cs="Times New Roman"/>
                <w:sz w:val="21"/>
                <w:szCs w:val="21"/>
              </w:rPr>
              <w:t xml:space="preserve">post-hoc </w:t>
            </w: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YA v. MA F</w:t>
            </w:r>
          </w:p>
        </w:tc>
        <w:tc>
          <w:tcPr>
            <w:tcW w:w="2693" w:type="dxa"/>
            <w:vMerge/>
            <w:vAlign w:val="center"/>
          </w:tcPr>
          <w:p w14:paraId="186CBF8A" w14:textId="77777777" w:rsidR="00613ECE" w:rsidRPr="00F102B2" w:rsidRDefault="00613ECE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1EFCDD43" w14:textId="48FEDD6A" w:rsidR="00613ECE" w:rsidRPr="00F102B2" w:rsidRDefault="00613ECE" w:rsidP="006B6B67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418" w:type="dxa"/>
            <w:vAlign w:val="center"/>
          </w:tcPr>
          <w:p w14:paraId="65C11BCB" w14:textId="0B2059A9" w:rsidR="00613ECE" w:rsidRPr="00F102B2" w:rsidRDefault="00613ECE" w:rsidP="00A8082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0.721</w:t>
            </w:r>
          </w:p>
        </w:tc>
      </w:tr>
      <w:tr w:rsidR="00884968" w:rsidRPr="00F102B2" w14:paraId="50CFF35B" w14:textId="77777777" w:rsidTr="00F102B2">
        <w:tc>
          <w:tcPr>
            <w:tcW w:w="2836" w:type="dxa"/>
            <w:vMerge/>
            <w:vAlign w:val="center"/>
          </w:tcPr>
          <w:p w14:paraId="3E8B1DC3" w14:textId="77777777" w:rsidR="00613ECE" w:rsidRPr="00F102B2" w:rsidRDefault="00613ECE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7A019109" w14:textId="47CADD22" w:rsidR="00613ECE" w:rsidRPr="00F102B2" w:rsidRDefault="00613ECE" w:rsidP="00A8082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 xml:space="preserve">Tukey </w:t>
            </w:r>
            <w:r w:rsidR="00475841" w:rsidRPr="00F102B2">
              <w:rPr>
                <w:rFonts w:ascii="Times New Roman" w:hAnsi="Times New Roman" w:cs="Times New Roman"/>
                <w:sz w:val="21"/>
                <w:szCs w:val="21"/>
              </w:rPr>
              <w:t xml:space="preserve">post-hoc </w:t>
            </w: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MA v. OA F</w:t>
            </w:r>
          </w:p>
        </w:tc>
        <w:tc>
          <w:tcPr>
            <w:tcW w:w="2693" w:type="dxa"/>
            <w:vMerge/>
            <w:vAlign w:val="center"/>
          </w:tcPr>
          <w:p w14:paraId="29260640" w14:textId="77777777" w:rsidR="00613ECE" w:rsidRPr="00F102B2" w:rsidRDefault="00613ECE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32CA8205" w14:textId="12B47028" w:rsidR="00613ECE" w:rsidRPr="00F102B2" w:rsidRDefault="00613ECE" w:rsidP="006B6B67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418" w:type="dxa"/>
            <w:vAlign w:val="center"/>
          </w:tcPr>
          <w:p w14:paraId="1DEAB935" w14:textId="2A483ECA" w:rsidR="00613ECE" w:rsidRPr="00F102B2" w:rsidRDefault="00613ECE" w:rsidP="00A8082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0.221</w:t>
            </w:r>
          </w:p>
        </w:tc>
      </w:tr>
      <w:tr w:rsidR="006B6B67" w:rsidRPr="00F102B2" w14:paraId="56F4D381" w14:textId="77777777" w:rsidTr="00F102B2">
        <w:tc>
          <w:tcPr>
            <w:tcW w:w="2836" w:type="dxa"/>
            <w:vAlign w:val="center"/>
          </w:tcPr>
          <w:p w14:paraId="1B7AA6AF" w14:textId="05A91DC3" w:rsidR="00777130" w:rsidRPr="00F102B2" w:rsidRDefault="00777130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 xml:space="preserve">YA v. MA v. OA F </w:t>
            </w:r>
            <w:r w:rsidR="00A7025A" w:rsidRPr="00F102B2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 w:rsidR="00A7025A" w:rsidRPr="00F102B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3</w:t>
            </w:r>
            <w:r w:rsidR="00A7025A" w:rsidRPr="00F102B2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2835" w:type="dxa"/>
            <w:vAlign w:val="center"/>
          </w:tcPr>
          <w:p w14:paraId="4B5938A7" w14:textId="589D6CA9" w:rsidR="00777130" w:rsidRPr="00F102B2" w:rsidRDefault="00777130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ANOVA</w:t>
            </w:r>
          </w:p>
        </w:tc>
        <w:tc>
          <w:tcPr>
            <w:tcW w:w="2693" w:type="dxa"/>
            <w:vMerge/>
            <w:vAlign w:val="center"/>
          </w:tcPr>
          <w:p w14:paraId="38DF3789" w14:textId="77777777" w:rsidR="00777130" w:rsidRPr="00F102B2" w:rsidRDefault="00777130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66624694" w14:textId="108CF6CE" w:rsidR="00777130" w:rsidRPr="00F102B2" w:rsidRDefault="00777130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F=1.671</w:t>
            </w:r>
          </w:p>
        </w:tc>
        <w:tc>
          <w:tcPr>
            <w:tcW w:w="1418" w:type="dxa"/>
            <w:vAlign w:val="center"/>
          </w:tcPr>
          <w:p w14:paraId="633A845D" w14:textId="4EF1F856" w:rsidR="00777130" w:rsidRPr="00F102B2" w:rsidRDefault="00777130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0.195</w:t>
            </w:r>
          </w:p>
        </w:tc>
      </w:tr>
      <w:tr w:rsidR="006B6B67" w:rsidRPr="00F102B2" w14:paraId="6B96B9F8" w14:textId="77777777" w:rsidTr="00F102B2">
        <w:trPr>
          <w:trHeight w:val="353"/>
        </w:trPr>
        <w:tc>
          <w:tcPr>
            <w:tcW w:w="2836" w:type="dxa"/>
            <w:vAlign w:val="center"/>
          </w:tcPr>
          <w:p w14:paraId="0962CF0A" w14:textId="377BC74D" w:rsidR="00777130" w:rsidRPr="00F102B2" w:rsidRDefault="00777130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 xml:space="preserve">YA v. MA v. OA M </w:t>
            </w:r>
            <w:r w:rsidR="00A7025A" w:rsidRPr="00F102B2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 w:rsidR="00A7025A" w:rsidRPr="00F102B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5</w:t>
            </w:r>
            <w:r w:rsidR="00A7025A" w:rsidRPr="00F102B2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2835" w:type="dxa"/>
            <w:vAlign w:val="center"/>
          </w:tcPr>
          <w:p w14:paraId="2EAD5793" w14:textId="3BA179C1" w:rsidR="00777130" w:rsidRPr="00F102B2" w:rsidRDefault="00777130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ANOVA</w:t>
            </w:r>
          </w:p>
        </w:tc>
        <w:tc>
          <w:tcPr>
            <w:tcW w:w="2693" w:type="dxa"/>
            <w:vMerge w:val="restart"/>
            <w:vAlign w:val="center"/>
          </w:tcPr>
          <w:p w14:paraId="1C5A0180" w14:textId="4BE0D128" w:rsidR="00777130" w:rsidRPr="00F102B2" w:rsidRDefault="00777130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YA M n=</w:t>
            </w:r>
            <w:r w:rsidR="00DC6B08" w:rsidRPr="00F102B2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  <w:p w14:paraId="18917263" w14:textId="39AF40DE" w:rsidR="00777130" w:rsidRPr="00F102B2" w:rsidRDefault="00777130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MA M n=</w:t>
            </w:r>
            <w:r w:rsidR="00DC6B08" w:rsidRPr="00F102B2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  <w:p w14:paraId="4B056AEF" w14:textId="3CA43BD2" w:rsidR="00777130" w:rsidRPr="00F102B2" w:rsidRDefault="00777130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OA M n=</w:t>
            </w:r>
            <w:r w:rsidR="00DC6B08" w:rsidRPr="00F102B2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559" w:type="dxa"/>
            <w:vAlign w:val="center"/>
          </w:tcPr>
          <w:p w14:paraId="29E42612" w14:textId="7058B96B" w:rsidR="00777130" w:rsidRPr="00F102B2" w:rsidRDefault="00613ECE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F=1.328</w:t>
            </w:r>
          </w:p>
        </w:tc>
        <w:tc>
          <w:tcPr>
            <w:tcW w:w="1418" w:type="dxa"/>
            <w:vAlign w:val="center"/>
          </w:tcPr>
          <w:p w14:paraId="309552D0" w14:textId="36579F8D" w:rsidR="00777130" w:rsidRPr="00F102B2" w:rsidRDefault="00613ECE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0.271</w:t>
            </w:r>
          </w:p>
        </w:tc>
      </w:tr>
      <w:tr w:rsidR="006B6B67" w:rsidRPr="00F102B2" w14:paraId="2A30421E" w14:textId="77777777" w:rsidTr="00F102B2">
        <w:tc>
          <w:tcPr>
            <w:tcW w:w="2836" w:type="dxa"/>
            <w:vAlign w:val="center"/>
          </w:tcPr>
          <w:p w14:paraId="68F63D7F" w14:textId="23724E9E" w:rsidR="00777130" w:rsidRPr="00F102B2" w:rsidRDefault="00777130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 xml:space="preserve">YA v. MA v. OA M </w:t>
            </w:r>
            <w:r w:rsidR="00A7025A" w:rsidRPr="00F102B2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r w:rsidR="00A7025A" w:rsidRPr="00F102B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3</w:t>
            </w:r>
            <w:r w:rsidR="00A7025A" w:rsidRPr="00F102B2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2835" w:type="dxa"/>
            <w:vAlign w:val="center"/>
          </w:tcPr>
          <w:p w14:paraId="49A21C22" w14:textId="5D015317" w:rsidR="00777130" w:rsidRPr="00F102B2" w:rsidRDefault="00777130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ANOVA</w:t>
            </w:r>
          </w:p>
        </w:tc>
        <w:tc>
          <w:tcPr>
            <w:tcW w:w="2693" w:type="dxa"/>
            <w:vMerge/>
            <w:vAlign w:val="center"/>
          </w:tcPr>
          <w:p w14:paraId="6B1E2CE0" w14:textId="77777777" w:rsidR="00777130" w:rsidRPr="00F102B2" w:rsidRDefault="00777130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7FAC761F" w14:textId="35651851" w:rsidR="00777130" w:rsidRPr="00F102B2" w:rsidRDefault="00777130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F=1.239</w:t>
            </w:r>
          </w:p>
        </w:tc>
        <w:tc>
          <w:tcPr>
            <w:tcW w:w="1418" w:type="dxa"/>
            <w:vAlign w:val="center"/>
          </w:tcPr>
          <w:p w14:paraId="163C8112" w14:textId="494146E8" w:rsidR="00777130" w:rsidRPr="00F102B2" w:rsidRDefault="00777130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0.296</w:t>
            </w:r>
          </w:p>
        </w:tc>
      </w:tr>
      <w:tr w:rsidR="00B23598" w:rsidRPr="00F102B2" w14:paraId="4C526A54" w14:textId="77777777" w:rsidTr="00F102B2">
        <w:tc>
          <w:tcPr>
            <w:tcW w:w="2836" w:type="dxa"/>
            <w:vAlign w:val="center"/>
          </w:tcPr>
          <w:p w14:paraId="5F66FE21" w14:textId="5CB5C390" w:rsidR="00B23598" w:rsidRPr="00F102B2" w:rsidRDefault="00B23598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YA+MA v. OA M&amp;F δ</w:t>
            </w:r>
            <w:r w:rsidRPr="00F102B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5</w:t>
            </w: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2835" w:type="dxa"/>
            <w:vAlign w:val="center"/>
          </w:tcPr>
          <w:p w14:paraId="0D301C19" w14:textId="51442612" w:rsidR="00B23598" w:rsidRPr="00F102B2" w:rsidRDefault="00B23598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t-test</w:t>
            </w:r>
          </w:p>
        </w:tc>
        <w:tc>
          <w:tcPr>
            <w:tcW w:w="2693" w:type="dxa"/>
            <w:vMerge w:val="restart"/>
            <w:vAlign w:val="center"/>
          </w:tcPr>
          <w:p w14:paraId="3E29E84D" w14:textId="77777777" w:rsidR="00B23598" w:rsidRPr="00F102B2" w:rsidRDefault="00B23598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YA+MA M&amp;F n=83</w:t>
            </w:r>
          </w:p>
          <w:p w14:paraId="09B291F9" w14:textId="1F4A20FF" w:rsidR="00B23598" w:rsidRPr="00F102B2" w:rsidRDefault="00B23598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OA M&amp;F n=70</w:t>
            </w:r>
          </w:p>
        </w:tc>
        <w:tc>
          <w:tcPr>
            <w:tcW w:w="1559" w:type="dxa"/>
            <w:vAlign w:val="center"/>
          </w:tcPr>
          <w:p w14:paraId="2296BB5A" w14:textId="057917BE" w:rsidR="00B23598" w:rsidRPr="00F102B2" w:rsidRDefault="00B23598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t=-2.984</w:t>
            </w:r>
          </w:p>
        </w:tc>
        <w:tc>
          <w:tcPr>
            <w:tcW w:w="1418" w:type="dxa"/>
            <w:vAlign w:val="center"/>
          </w:tcPr>
          <w:p w14:paraId="0B9E2086" w14:textId="42A5C373" w:rsidR="00B23598" w:rsidRPr="00F102B2" w:rsidRDefault="00B23598" w:rsidP="00DC45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</w:tr>
      <w:tr w:rsidR="00B23598" w:rsidRPr="00F102B2" w14:paraId="102CEAA8" w14:textId="77777777" w:rsidTr="00F102B2">
        <w:tc>
          <w:tcPr>
            <w:tcW w:w="2836" w:type="dxa"/>
            <w:vAlign w:val="center"/>
          </w:tcPr>
          <w:p w14:paraId="02A178A3" w14:textId="218B4B8F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YA+MA v. OA M&amp;F δ</w:t>
            </w:r>
            <w:r w:rsidRPr="00F102B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3</w:t>
            </w: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F102B2"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14:paraId="079DA776" w14:textId="03EC3CB1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t-test</w:t>
            </w:r>
          </w:p>
        </w:tc>
        <w:tc>
          <w:tcPr>
            <w:tcW w:w="2693" w:type="dxa"/>
            <w:vMerge/>
            <w:vAlign w:val="center"/>
          </w:tcPr>
          <w:p w14:paraId="462E0DB8" w14:textId="7793D895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6FD130FC" w14:textId="31DED361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t=-</w:t>
            </w:r>
            <w:r w:rsidR="005652FB" w:rsidRPr="00F102B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.771</w:t>
            </w:r>
          </w:p>
        </w:tc>
        <w:tc>
          <w:tcPr>
            <w:tcW w:w="1418" w:type="dxa"/>
            <w:vAlign w:val="center"/>
          </w:tcPr>
          <w:p w14:paraId="47512CB5" w14:textId="7EEDFE34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0.444</w:t>
            </w:r>
          </w:p>
        </w:tc>
      </w:tr>
      <w:tr w:rsidR="00B23598" w:rsidRPr="00F102B2" w14:paraId="2D8A6AD7" w14:textId="77777777" w:rsidTr="00F102B2">
        <w:tc>
          <w:tcPr>
            <w:tcW w:w="2836" w:type="dxa"/>
            <w:vAlign w:val="center"/>
          </w:tcPr>
          <w:p w14:paraId="50BD51D0" w14:textId="1982F436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Archivally identified M v. F young infant δ</w:t>
            </w:r>
            <w:r w:rsidRPr="00F102B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5</w:t>
            </w: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2835" w:type="dxa"/>
            <w:vAlign w:val="center"/>
          </w:tcPr>
          <w:p w14:paraId="09F871CE" w14:textId="6D3CDE6C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Mann-Whitney U</w:t>
            </w:r>
          </w:p>
        </w:tc>
        <w:tc>
          <w:tcPr>
            <w:tcW w:w="2693" w:type="dxa"/>
            <w:vAlign w:val="center"/>
          </w:tcPr>
          <w:p w14:paraId="17AD80C6" w14:textId="5B7FE94D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M meta n=5, dia n=6</w:t>
            </w:r>
          </w:p>
          <w:p w14:paraId="1B32AC21" w14:textId="7609F5BF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 xml:space="preserve">F meta &amp; dia n=3 </w:t>
            </w:r>
          </w:p>
        </w:tc>
        <w:tc>
          <w:tcPr>
            <w:tcW w:w="1559" w:type="dxa"/>
            <w:vAlign w:val="center"/>
          </w:tcPr>
          <w:p w14:paraId="621BC813" w14:textId="11F1C693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meta U=6.500</w:t>
            </w:r>
          </w:p>
          <w:p w14:paraId="02021BA0" w14:textId="5A956E04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dia U=8.00</w:t>
            </w:r>
          </w:p>
        </w:tc>
        <w:tc>
          <w:tcPr>
            <w:tcW w:w="1418" w:type="dxa"/>
            <w:vAlign w:val="center"/>
          </w:tcPr>
          <w:p w14:paraId="25EA6DFE" w14:textId="6FD37E16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meta p=0.764 dia p=0.796</w:t>
            </w:r>
          </w:p>
        </w:tc>
      </w:tr>
      <w:tr w:rsidR="00B23598" w:rsidRPr="00F102B2" w14:paraId="4E172A09" w14:textId="77777777" w:rsidTr="00F102B2">
        <w:tc>
          <w:tcPr>
            <w:tcW w:w="2836" w:type="dxa"/>
            <w:vAlign w:val="center"/>
          </w:tcPr>
          <w:p w14:paraId="6F57300D" w14:textId="2EF8CAA5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Archivally identified M v. F older infant+toddler δ</w:t>
            </w:r>
            <w:r w:rsidRPr="00F102B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5</w:t>
            </w: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2835" w:type="dxa"/>
            <w:vAlign w:val="center"/>
          </w:tcPr>
          <w:p w14:paraId="7EDB49E5" w14:textId="7FEAFAAE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Mann-Whitney U</w:t>
            </w:r>
          </w:p>
        </w:tc>
        <w:tc>
          <w:tcPr>
            <w:tcW w:w="2693" w:type="dxa"/>
            <w:vAlign w:val="center"/>
          </w:tcPr>
          <w:p w14:paraId="4AC7C5AD" w14:textId="48C218AF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M meta &amp; dia n=4</w:t>
            </w:r>
          </w:p>
          <w:p w14:paraId="3DAEDB0A" w14:textId="6D25D050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F meta &amp; dia n=5</w:t>
            </w:r>
          </w:p>
        </w:tc>
        <w:tc>
          <w:tcPr>
            <w:tcW w:w="1559" w:type="dxa"/>
            <w:vAlign w:val="center"/>
          </w:tcPr>
          <w:p w14:paraId="2AF34C03" w14:textId="39BA8E70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meta U=4.00</w:t>
            </w:r>
          </w:p>
          <w:p w14:paraId="7815EA6B" w14:textId="2C4F02EE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dia U=5.00</w:t>
            </w:r>
          </w:p>
        </w:tc>
        <w:tc>
          <w:tcPr>
            <w:tcW w:w="1418" w:type="dxa"/>
            <w:vAlign w:val="center"/>
          </w:tcPr>
          <w:p w14:paraId="0EFA2FC1" w14:textId="21E61F2C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meta p=0.142</w:t>
            </w:r>
          </w:p>
          <w:p w14:paraId="7BCEF843" w14:textId="0B62B123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dia p=0.219</w:t>
            </w:r>
          </w:p>
        </w:tc>
      </w:tr>
      <w:tr w:rsidR="00B23598" w:rsidRPr="00F102B2" w14:paraId="62A08F52" w14:textId="77777777" w:rsidTr="00F102B2">
        <w:tc>
          <w:tcPr>
            <w:tcW w:w="2836" w:type="dxa"/>
            <w:vAlign w:val="center"/>
          </w:tcPr>
          <w:p w14:paraId="2ADEAA2C" w14:textId="4BCAC117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Archivally identified M v. F  child δ</w:t>
            </w:r>
            <w:r w:rsidRPr="00F102B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5</w:t>
            </w: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 xml:space="preserve">N </w:t>
            </w:r>
          </w:p>
        </w:tc>
        <w:tc>
          <w:tcPr>
            <w:tcW w:w="2835" w:type="dxa"/>
            <w:vAlign w:val="center"/>
          </w:tcPr>
          <w:p w14:paraId="3B333446" w14:textId="6E28800C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Mann-Whitney U</w:t>
            </w:r>
          </w:p>
        </w:tc>
        <w:tc>
          <w:tcPr>
            <w:tcW w:w="2693" w:type="dxa"/>
            <w:vAlign w:val="center"/>
          </w:tcPr>
          <w:p w14:paraId="6D356246" w14:textId="38E336DB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M meta &amp; dia n=9</w:t>
            </w:r>
          </w:p>
          <w:p w14:paraId="3669368D" w14:textId="118890B4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F meta &amp; diap n=5</w:t>
            </w:r>
          </w:p>
        </w:tc>
        <w:tc>
          <w:tcPr>
            <w:tcW w:w="1559" w:type="dxa"/>
            <w:vAlign w:val="center"/>
          </w:tcPr>
          <w:p w14:paraId="25143EA6" w14:textId="4B48C9CE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meta U=17.50</w:t>
            </w:r>
          </w:p>
          <w:p w14:paraId="7D5E7FE2" w14:textId="270519EF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dia U=13.00</w:t>
            </w:r>
          </w:p>
        </w:tc>
        <w:tc>
          <w:tcPr>
            <w:tcW w:w="1418" w:type="dxa"/>
            <w:vAlign w:val="center"/>
          </w:tcPr>
          <w:p w14:paraId="2D5CF7F0" w14:textId="5525C084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meta p=0.252 dia p=0.155</w:t>
            </w:r>
          </w:p>
        </w:tc>
      </w:tr>
      <w:tr w:rsidR="00B23598" w:rsidRPr="00F102B2" w14:paraId="242961FF" w14:textId="77777777" w:rsidTr="00F102B2">
        <w:tc>
          <w:tcPr>
            <w:tcW w:w="2836" w:type="dxa"/>
            <w:vAlign w:val="center"/>
          </w:tcPr>
          <w:p w14:paraId="3A7D4B99" w14:textId="498D7F33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Archivally identified M v. F juvenile+adolescent δ</w:t>
            </w:r>
            <w:r w:rsidRPr="00F102B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5</w:t>
            </w: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 xml:space="preserve">N  </w:t>
            </w:r>
          </w:p>
        </w:tc>
        <w:tc>
          <w:tcPr>
            <w:tcW w:w="2835" w:type="dxa"/>
            <w:vAlign w:val="center"/>
          </w:tcPr>
          <w:p w14:paraId="73C9F5A2" w14:textId="10B9C6C4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Mann-Whitney U</w:t>
            </w:r>
          </w:p>
        </w:tc>
        <w:tc>
          <w:tcPr>
            <w:tcW w:w="2693" w:type="dxa"/>
            <w:vAlign w:val="center"/>
          </w:tcPr>
          <w:p w14:paraId="44A2EF0A" w14:textId="7A2950DB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M n=5</w:t>
            </w:r>
          </w:p>
          <w:p w14:paraId="25E14BE1" w14:textId="04A01554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F n=11</w:t>
            </w:r>
          </w:p>
        </w:tc>
        <w:tc>
          <w:tcPr>
            <w:tcW w:w="1559" w:type="dxa"/>
            <w:vAlign w:val="center"/>
          </w:tcPr>
          <w:p w14:paraId="4F28AC50" w14:textId="000313E7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U=25.00</w:t>
            </w:r>
          </w:p>
        </w:tc>
        <w:tc>
          <w:tcPr>
            <w:tcW w:w="1418" w:type="dxa"/>
            <w:vAlign w:val="center"/>
          </w:tcPr>
          <w:p w14:paraId="66674E07" w14:textId="5455B43F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p=0.776</w:t>
            </w:r>
          </w:p>
        </w:tc>
      </w:tr>
      <w:tr w:rsidR="00B23598" w:rsidRPr="00F102B2" w14:paraId="15BBB8C6" w14:textId="77777777" w:rsidTr="00F102B2">
        <w:tc>
          <w:tcPr>
            <w:tcW w:w="2836" w:type="dxa"/>
            <w:vAlign w:val="center"/>
          </w:tcPr>
          <w:p w14:paraId="7083CD2C" w14:textId="76F0C43A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Archivally identified M v. F young infant δ</w:t>
            </w:r>
            <w:r w:rsidRPr="00F102B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3</w:t>
            </w: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2835" w:type="dxa"/>
            <w:vAlign w:val="center"/>
          </w:tcPr>
          <w:p w14:paraId="0B62FD09" w14:textId="43C5FAC0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Mann-Whitney U</w:t>
            </w:r>
          </w:p>
        </w:tc>
        <w:tc>
          <w:tcPr>
            <w:tcW w:w="2693" w:type="dxa"/>
            <w:vAlign w:val="center"/>
          </w:tcPr>
          <w:p w14:paraId="3943F601" w14:textId="4A63EAB3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M meta n=5, dia n=6</w:t>
            </w:r>
          </w:p>
          <w:p w14:paraId="6F91F30C" w14:textId="78ADCDCC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F meta &amp; dia n=3</w:t>
            </w:r>
          </w:p>
        </w:tc>
        <w:tc>
          <w:tcPr>
            <w:tcW w:w="1559" w:type="dxa"/>
            <w:vAlign w:val="center"/>
          </w:tcPr>
          <w:p w14:paraId="54C48838" w14:textId="01BC43D6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meta U=5.00</w:t>
            </w:r>
          </w:p>
          <w:p w14:paraId="4D25F6B7" w14:textId="03F2E806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dia U=8.00</w:t>
            </w:r>
          </w:p>
        </w:tc>
        <w:tc>
          <w:tcPr>
            <w:tcW w:w="1418" w:type="dxa"/>
            <w:vAlign w:val="center"/>
          </w:tcPr>
          <w:p w14:paraId="197B3E9A" w14:textId="5A0D70FA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meta p=0.456</w:t>
            </w:r>
          </w:p>
          <w:p w14:paraId="44769EED" w14:textId="4BB51C51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dia p=0.796</w:t>
            </w:r>
          </w:p>
        </w:tc>
      </w:tr>
      <w:tr w:rsidR="00B23598" w:rsidRPr="00F102B2" w14:paraId="26D460C4" w14:textId="77777777" w:rsidTr="00F102B2">
        <w:tc>
          <w:tcPr>
            <w:tcW w:w="2836" w:type="dxa"/>
            <w:vAlign w:val="center"/>
          </w:tcPr>
          <w:p w14:paraId="42F853AB" w14:textId="0DA4E221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Archivally identified M v. F older infant+toddler δ</w:t>
            </w:r>
            <w:r w:rsidRPr="00F102B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3</w:t>
            </w: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2835" w:type="dxa"/>
            <w:vAlign w:val="center"/>
          </w:tcPr>
          <w:p w14:paraId="4BAEAA8D" w14:textId="65140150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Mann-Whitney U</w:t>
            </w:r>
          </w:p>
        </w:tc>
        <w:tc>
          <w:tcPr>
            <w:tcW w:w="2693" w:type="dxa"/>
            <w:vAlign w:val="center"/>
          </w:tcPr>
          <w:p w14:paraId="584D16BF" w14:textId="4656FEC8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 xml:space="preserve">M meta &amp; dia n=4 </w:t>
            </w:r>
          </w:p>
          <w:p w14:paraId="06D1BE7D" w14:textId="23C13753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F meta &amp; dia n=5</w:t>
            </w:r>
          </w:p>
        </w:tc>
        <w:tc>
          <w:tcPr>
            <w:tcW w:w="1559" w:type="dxa"/>
            <w:vAlign w:val="center"/>
          </w:tcPr>
          <w:p w14:paraId="78BAF2FC" w14:textId="2BCEC275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meta U=7.00</w:t>
            </w:r>
          </w:p>
          <w:p w14:paraId="37857E07" w14:textId="122D3940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dia U=7.00</w:t>
            </w:r>
          </w:p>
        </w:tc>
        <w:tc>
          <w:tcPr>
            <w:tcW w:w="1418" w:type="dxa"/>
            <w:vAlign w:val="center"/>
          </w:tcPr>
          <w:p w14:paraId="1740AA5D" w14:textId="4343E36A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meta p=0.461 dia p=0.462</w:t>
            </w:r>
          </w:p>
        </w:tc>
      </w:tr>
      <w:tr w:rsidR="00B23598" w:rsidRPr="00F102B2" w14:paraId="70052FFF" w14:textId="77777777" w:rsidTr="00F102B2">
        <w:tc>
          <w:tcPr>
            <w:tcW w:w="2836" w:type="dxa"/>
            <w:vAlign w:val="center"/>
          </w:tcPr>
          <w:p w14:paraId="2FC95286" w14:textId="3028AAB2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Archivally identified M v. F  child δ</w:t>
            </w:r>
            <w:r w:rsidRPr="00F102B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3</w:t>
            </w: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 xml:space="preserve">C </w:t>
            </w:r>
          </w:p>
        </w:tc>
        <w:tc>
          <w:tcPr>
            <w:tcW w:w="2835" w:type="dxa"/>
            <w:vAlign w:val="center"/>
          </w:tcPr>
          <w:p w14:paraId="596FA184" w14:textId="632CC46C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Mann-Whitney U</w:t>
            </w:r>
          </w:p>
        </w:tc>
        <w:tc>
          <w:tcPr>
            <w:tcW w:w="2693" w:type="dxa"/>
            <w:vAlign w:val="center"/>
          </w:tcPr>
          <w:p w14:paraId="7C970440" w14:textId="1C61D0D8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 xml:space="preserve">M meta &amp; dia n=9 </w:t>
            </w:r>
          </w:p>
          <w:p w14:paraId="2A941FB1" w14:textId="6A446EF1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F meta &amp; diap n=6</w:t>
            </w:r>
          </w:p>
        </w:tc>
        <w:tc>
          <w:tcPr>
            <w:tcW w:w="1559" w:type="dxa"/>
            <w:vAlign w:val="center"/>
          </w:tcPr>
          <w:p w14:paraId="0969E2F5" w14:textId="3E7D15A4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meta U=25.50</w:t>
            </w:r>
          </w:p>
          <w:p w14:paraId="0F90A1DF" w14:textId="69A349AE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dia U=22.50</w:t>
            </w:r>
          </w:p>
        </w:tc>
        <w:tc>
          <w:tcPr>
            <w:tcW w:w="1418" w:type="dxa"/>
            <w:vAlign w:val="center"/>
          </w:tcPr>
          <w:p w14:paraId="3A9E8FF3" w14:textId="14943230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meta p=0.859 dia p=0.846</w:t>
            </w:r>
          </w:p>
        </w:tc>
      </w:tr>
      <w:tr w:rsidR="00B23598" w:rsidRPr="00F102B2" w14:paraId="0F93EDDF" w14:textId="77777777" w:rsidTr="00F102B2">
        <w:tc>
          <w:tcPr>
            <w:tcW w:w="2836" w:type="dxa"/>
            <w:vAlign w:val="center"/>
          </w:tcPr>
          <w:p w14:paraId="520C7F10" w14:textId="1F40BF4D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Archivally identified M v. F juvenile+adolescent δ</w:t>
            </w:r>
            <w:r w:rsidRPr="00F102B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3</w:t>
            </w: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2835" w:type="dxa"/>
            <w:vAlign w:val="center"/>
          </w:tcPr>
          <w:p w14:paraId="447367E6" w14:textId="36CFD8EE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Mann-Whitney U</w:t>
            </w:r>
          </w:p>
        </w:tc>
        <w:tc>
          <w:tcPr>
            <w:tcW w:w="2693" w:type="dxa"/>
            <w:vAlign w:val="center"/>
          </w:tcPr>
          <w:p w14:paraId="3B1B47EF" w14:textId="77777777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M n=5</w:t>
            </w:r>
          </w:p>
          <w:p w14:paraId="1A65A94A" w14:textId="1EF36C64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F n=11</w:t>
            </w:r>
          </w:p>
        </w:tc>
        <w:tc>
          <w:tcPr>
            <w:tcW w:w="1559" w:type="dxa"/>
            <w:vAlign w:val="center"/>
          </w:tcPr>
          <w:p w14:paraId="491C4157" w14:textId="32E619B0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U=24.50</w:t>
            </w:r>
          </w:p>
        </w:tc>
        <w:tc>
          <w:tcPr>
            <w:tcW w:w="1418" w:type="dxa"/>
            <w:vAlign w:val="center"/>
          </w:tcPr>
          <w:p w14:paraId="5C038F0E" w14:textId="59C5BA6B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p=0.732</w:t>
            </w:r>
          </w:p>
        </w:tc>
      </w:tr>
      <w:tr w:rsidR="00B23598" w:rsidRPr="00F102B2" w14:paraId="3C15013C" w14:textId="77777777" w:rsidTr="00F102B2">
        <w:tc>
          <w:tcPr>
            <w:tcW w:w="2836" w:type="dxa"/>
            <w:vAlign w:val="center"/>
          </w:tcPr>
          <w:p w14:paraId="22CD9CC4" w14:textId="0522740E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Archivally identified post-neonate to 6-year-old δ</w:t>
            </w:r>
            <w:r w:rsidRPr="00F102B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5</w:t>
            </w: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2835" w:type="dxa"/>
            <w:vAlign w:val="center"/>
          </w:tcPr>
          <w:p w14:paraId="4503C6B2" w14:textId="12D66DC0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Pearson correlation</w:t>
            </w:r>
          </w:p>
        </w:tc>
        <w:tc>
          <w:tcPr>
            <w:tcW w:w="2693" w:type="dxa"/>
            <w:vAlign w:val="center"/>
          </w:tcPr>
          <w:p w14:paraId="0EF6044D" w14:textId="358D0963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meta n=45</w:t>
            </w:r>
          </w:p>
          <w:p w14:paraId="3CEA7D0C" w14:textId="39B70B23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dia n=46</w:t>
            </w:r>
          </w:p>
        </w:tc>
        <w:tc>
          <w:tcPr>
            <w:tcW w:w="1559" w:type="dxa"/>
            <w:vAlign w:val="center"/>
          </w:tcPr>
          <w:p w14:paraId="3EF6BDEB" w14:textId="7D2525D6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meta r=-0.200</w:t>
            </w:r>
          </w:p>
          <w:p w14:paraId="0ACBFBCC" w14:textId="247CF7CB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dia r=-0.141</w:t>
            </w:r>
          </w:p>
        </w:tc>
        <w:tc>
          <w:tcPr>
            <w:tcW w:w="1418" w:type="dxa"/>
            <w:vAlign w:val="center"/>
          </w:tcPr>
          <w:p w14:paraId="12BF3E68" w14:textId="6BA71231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meta 0.898</w:t>
            </w:r>
          </w:p>
          <w:p w14:paraId="4E876AB2" w14:textId="2F3E66D6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dia 0.349</w:t>
            </w:r>
          </w:p>
        </w:tc>
      </w:tr>
      <w:tr w:rsidR="00B23598" w:rsidRPr="00F102B2" w14:paraId="0D5C8139" w14:textId="77777777" w:rsidTr="00F102B2">
        <w:tc>
          <w:tcPr>
            <w:tcW w:w="2836" w:type="dxa"/>
            <w:vAlign w:val="center"/>
          </w:tcPr>
          <w:p w14:paraId="34F1DDDD" w14:textId="4A025F94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Archivally identified post-neonate to 6-year-old δ</w:t>
            </w:r>
            <w:r w:rsidRPr="00F102B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3</w:t>
            </w: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2835" w:type="dxa"/>
            <w:vAlign w:val="center"/>
          </w:tcPr>
          <w:p w14:paraId="3DD92973" w14:textId="3AC78D43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Pearson correlation</w:t>
            </w:r>
          </w:p>
        </w:tc>
        <w:tc>
          <w:tcPr>
            <w:tcW w:w="2693" w:type="dxa"/>
            <w:vAlign w:val="center"/>
          </w:tcPr>
          <w:p w14:paraId="0FEB39F9" w14:textId="631D2379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meta n=45</w:t>
            </w:r>
          </w:p>
          <w:p w14:paraId="4F17E32A" w14:textId="27AC8A82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dia n=46</w:t>
            </w:r>
          </w:p>
        </w:tc>
        <w:tc>
          <w:tcPr>
            <w:tcW w:w="1559" w:type="dxa"/>
            <w:vAlign w:val="center"/>
          </w:tcPr>
          <w:p w14:paraId="346F7D14" w14:textId="284AB648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meta r=0.196</w:t>
            </w:r>
          </w:p>
          <w:p w14:paraId="6272998C" w14:textId="1176DE40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dia r=0.222</w:t>
            </w:r>
          </w:p>
        </w:tc>
        <w:tc>
          <w:tcPr>
            <w:tcW w:w="1418" w:type="dxa"/>
            <w:vAlign w:val="center"/>
          </w:tcPr>
          <w:p w14:paraId="709FF8BF" w14:textId="253C876F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meta 0.197</w:t>
            </w:r>
          </w:p>
          <w:p w14:paraId="61798126" w14:textId="2C612B6F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dia 0.139</w:t>
            </w:r>
          </w:p>
        </w:tc>
      </w:tr>
      <w:tr w:rsidR="00B23598" w:rsidRPr="00F102B2" w14:paraId="6C4DA9B8" w14:textId="77777777" w:rsidTr="00F102B2">
        <w:tc>
          <w:tcPr>
            <w:tcW w:w="2836" w:type="dxa"/>
            <w:vAlign w:val="center"/>
          </w:tcPr>
          <w:p w14:paraId="1B2E8E86" w14:textId="5B44FF16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Archivally identified juveniles &amp; adolescents δ</w:t>
            </w:r>
            <w:r w:rsidRPr="00F102B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5</w:t>
            </w: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2835" w:type="dxa"/>
            <w:vAlign w:val="center"/>
          </w:tcPr>
          <w:p w14:paraId="641E78E7" w14:textId="14830F8B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Pearson correlation</w:t>
            </w:r>
          </w:p>
        </w:tc>
        <w:tc>
          <w:tcPr>
            <w:tcW w:w="2693" w:type="dxa"/>
            <w:vAlign w:val="center"/>
          </w:tcPr>
          <w:p w14:paraId="0011280A" w14:textId="1A84C8B0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n=16</w:t>
            </w:r>
          </w:p>
        </w:tc>
        <w:tc>
          <w:tcPr>
            <w:tcW w:w="1559" w:type="dxa"/>
            <w:vAlign w:val="center"/>
          </w:tcPr>
          <w:p w14:paraId="2D39AD40" w14:textId="3EBFA4ED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r=-0.099</w:t>
            </w:r>
          </w:p>
        </w:tc>
        <w:tc>
          <w:tcPr>
            <w:tcW w:w="1418" w:type="dxa"/>
            <w:vAlign w:val="center"/>
          </w:tcPr>
          <w:p w14:paraId="18B82AC6" w14:textId="56FB7097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0.716</w:t>
            </w:r>
          </w:p>
        </w:tc>
      </w:tr>
      <w:tr w:rsidR="00B23598" w:rsidRPr="00F102B2" w14:paraId="005680F4" w14:textId="77777777" w:rsidTr="00F102B2">
        <w:tc>
          <w:tcPr>
            <w:tcW w:w="2836" w:type="dxa"/>
            <w:vAlign w:val="center"/>
          </w:tcPr>
          <w:p w14:paraId="63CA0DE1" w14:textId="5C66C1C1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Archivally identified juveniles &amp; adolescents δ</w:t>
            </w:r>
            <w:r w:rsidRPr="00F102B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3</w:t>
            </w: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2835" w:type="dxa"/>
            <w:vAlign w:val="center"/>
          </w:tcPr>
          <w:p w14:paraId="598351C5" w14:textId="02F816ED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Pearson correlation</w:t>
            </w:r>
          </w:p>
        </w:tc>
        <w:tc>
          <w:tcPr>
            <w:tcW w:w="2693" w:type="dxa"/>
            <w:vAlign w:val="center"/>
          </w:tcPr>
          <w:p w14:paraId="1DE4D506" w14:textId="16DE76F1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n=16</w:t>
            </w:r>
          </w:p>
        </w:tc>
        <w:tc>
          <w:tcPr>
            <w:tcW w:w="1559" w:type="dxa"/>
            <w:vAlign w:val="center"/>
          </w:tcPr>
          <w:p w14:paraId="6ECD1494" w14:textId="718A32B5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r=0.149</w:t>
            </w:r>
          </w:p>
        </w:tc>
        <w:tc>
          <w:tcPr>
            <w:tcW w:w="1418" w:type="dxa"/>
            <w:vAlign w:val="center"/>
          </w:tcPr>
          <w:p w14:paraId="4C9B63F5" w14:textId="04D7FC71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0.581</w:t>
            </w:r>
          </w:p>
        </w:tc>
      </w:tr>
      <w:tr w:rsidR="00B23598" w:rsidRPr="00F102B2" w14:paraId="54BA276B" w14:textId="77777777" w:rsidTr="00F102B2">
        <w:tc>
          <w:tcPr>
            <w:tcW w:w="2836" w:type="dxa"/>
            <w:vAlign w:val="center"/>
          </w:tcPr>
          <w:p w14:paraId="5CA9D55F" w14:textId="19E925E4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Archivally identified adult F δ</w:t>
            </w:r>
            <w:r w:rsidRPr="00F102B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5</w:t>
            </w: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2835" w:type="dxa"/>
            <w:vAlign w:val="center"/>
          </w:tcPr>
          <w:p w14:paraId="7A6B8A87" w14:textId="029423E5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Pearson correlation</w:t>
            </w:r>
          </w:p>
        </w:tc>
        <w:tc>
          <w:tcPr>
            <w:tcW w:w="2693" w:type="dxa"/>
            <w:vAlign w:val="center"/>
          </w:tcPr>
          <w:p w14:paraId="0AAE6843" w14:textId="403C6C46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n=66</w:t>
            </w:r>
          </w:p>
        </w:tc>
        <w:tc>
          <w:tcPr>
            <w:tcW w:w="1559" w:type="dxa"/>
            <w:vAlign w:val="center"/>
          </w:tcPr>
          <w:p w14:paraId="5FE298B2" w14:textId="277CED10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r=-0.013</w:t>
            </w:r>
          </w:p>
        </w:tc>
        <w:tc>
          <w:tcPr>
            <w:tcW w:w="1418" w:type="dxa"/>
            <w:vAlign w:val="center"/>
          </w:tcPr>
          <w:p w14:paraId="1308D403" w14:textId="0B0E2BFD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0.917</w:t>
            </w:r>
          </w:p>
        </w:tc>
      </w:tr>
      <w:tr w:rsidR="00B23598" w:rsidRPr="00F102B2" w14:paraId="7DA13FDF" w14:textId="77777777" w:rsidTr="00F102B2">
        <w:tc>
          <w:tcPr>
            <w:tcW w:w="2836" w:type="dxa"/>
            <w:vAlign w:val="center"/>
          </w:tcPr>
          <w:p w14:paraId="2C8479EC" w14:textId="319884AC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Archivally identified adult F δ</w:t>
            </w:r>
            <w:r w:rsidRPr="00F102B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3</w:t>
            </w: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2835" w:type="dxa"/>
            <w:vAlign w:val="center"/>
          </w:tcPr>
          <w:p w14:paraId="71460B87" w14:textId="0831B89A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Pearson correlation</w:t>
            </w:r>
          </w:p>
        </w:tc>
        <w:tc>
          <w:tcPr>
            <w:tcW w:w="2693" w:type="dxa"/>
            <w:vAlign w:val="center"/>
          </w:tcPr>
          <w:p w14:paraId="27352E1C" w14:textId="21A2F725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n=66</w:t>
            </w:r>
          </w:p>
        </w:tc>
        <w:tc>
          <w:tcPr>
            <w:tcW w:w="1559" w:type="dxa"/>
            <w:vAlign w:val="center"/>
          </w:tcPr>
          <w:p w14:paraId="3E36A996" w14:textId="4989453B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r=-0.079</w:t>
            </w:r>
          </w:p>
        </w:tc>
        <w:tc>
          <w:tcPr>
            <w:tcW w:w="1418" w:type="dxa"/>
            <w:vAlign w:val="center"/>
          </w:tcPr>
          <w:p w14:paraId="5214A8EC" w14:textId="3E54AAE6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0.529</w:t>
            </w:r>
          </w:p>
        </w:tc>
      </w:tr>
      <w:tr w:rsidR="00B23598" w:rsidRPr="00F102B2" w14:paraId="5DFF2B0D" w14:textId="77777777" w:rsidTr="00F102B2">
        <w:tc>
          <w:tcPr>
            <w:tcW w:w="2836" w:type="dxa"/>
            <w:vAlign w:val="center"/>
          </w:tcPr>
          <w:p w14:paraId="75785240" w14:textId="2D3DAE56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Archivally identified adult M δ</w:t>
            </w:r>
            <w:r w:rsidRPr="00F102B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5</w:t>
            </w: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2835" w:type="dxa"/>
            <w:vAlign w:val="center"/>
          </w:tcPr>
          <w:p w14:paraId="23F8662D" w14:textId="62E5CF50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Pearson correlation</w:t>
            </w:r>
          </w:p>
        </w:tc>
        <w:tc>
          <w:tcPr>
            <w:tcW w:w="2693" w:type="dxa"/>
            <w:vAlign w:val="center"/>
          </w:tcPr>
          <w:p w14:paraId="0B7488D1" w14:textId="088BB043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n=53</w:t>
            </w:r>
          </w:p>
        </w:tc>
        <w:tc>
          <w:tcPr>
            <w:tcW w:w="1559" w:type="dxa"/>
            <w:vAlign w:val="center"/>
          </w:tcPr>
          <w:p w14:paraId="10B183CF" w14:textId="2A0DBAF5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r=0.099</w:t>
            </w:r>
          </w:p>
        </w:tc>
        <w:tc>
          <w:tcPr>
            <w:tcW w:w="1418" w:type="dxa"/>
            <w:vAlign w:val="center"/>
          </w:tcPr>
          <w:p w14:paraId="051A536D" w14:textId="0D97ED8E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0.478</w:t>
            </w:r>
          </w:p>
        </w:tc>
      </w:tr>
      <w:tr w:rsidR="00B23598" w:rsidRPr="00F102B2" w14:paraId="4428D6B6" w14:textId="77777777" w:rsidTr="00F102B2">
        <w:tc>
          <w:tcPr>
            <w:tcW w:w="2836" w:type="dxa"/>
            <w:vAlign w:val="center"/>
          </w:tcPr>
          <w:p w14:paraId="183EDFC1" w14:textId="71F5FD1D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Archivally identified adult M δ</w:t>
            </w:r>
            <w:r w:rsidRPr="00F102B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3</w:t>
            </w: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2835" w:type="dxa"/>
            <w:vAlign w:val="center"/>
          </w:tcPr>
          <w:p w14:paraId="3F1ABA1E" w14:textId="254F0BED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Pearson correlation</w:t>
            </w:r>
          </w:p>
        </w:tc>
        <w:tc>
          <w:tcPr>
            <w:tcW w:w="2693" w:type="dxa"/>
            <w:vAlign w:val="center"/>
          </w:tcPr>
          <w:p w14:paraId="7F62E3EA" w14:textId="529FDE45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n=53</w:t>
            </w:r>
          </w:p>
        </w:tc>
        <w:tc>
          <w:tcPr>
            <w:tcW w:w="1559" w:type="dxa"/>
            <w:vAlign w:val="center"/>
          </w:tcPr>
          <w:p w14:paraId="0FCE921B" w14:textId="214A75CB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r=0.029</w:t>
            </w:r>
          </w:p>
        </w:tc>
        <w:tc>
          <w:tcPr>
            <w:tcW w:w="1418" w:type="dxa"/>
            <w:vAlign w:val="center"/>
          </w:tcPr>
          <w:p w14:paraId="02C7C04C" w14:textId="7671846A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0.826</w:t>
            </w:r>
          </w:p>
        </w:tc>
      </w:tr>
      <w:tr w:rsidR="00B23598" w:rsidRPr="00F102B2" w14:paraId="4A5F44A0" w14:textId="77777777" w:rsidTr="00F102B2">
        <w:tc>
          <w:tcPr>
            <w:tcW w:w="2836" w:type="dxa"/>
            <w:vAlign w:val="center"/>
          </w:tcPr>
          <w:p w14:paraId="57C6BF1B" w14:textId="30FA1D5E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All archivally identified adults δ</w:t>
            </w:r>
            <w:r w:rsidRPr="00F102B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5</w:t>
            </w: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2835" w:type="dxa"/>
            <w:vAlign w:val="center"/>
          </w:tcPr>
          <w:p w14:paraId="7E9E4F3D" w14:textId="64895119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Pearson correlation</w:t>
            </w:r>
          </w:p>
        </w:tc>
        <w:tc>
          <w:tcPr>
            <w:tcW w:w="2693" w:type="dxa"/>
            <w:vAlign w:val="center"/>
          </w:tcPr>
          <w:p w14:paraId="1A52CE99" w14:textId="3B880348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n=119</w:t>
            </w:r>
          </w:p>
        </w:tc>
        <w:tc>
          <w:tcPr>
            <w:tcW w:w="1559" w:type="dxa"/>
            <w:vAlign w:val="center"/>
          </w:tcPr>
          <w:p w14:paraId="75CC8BBC" w14:textId="2D080F95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r=0.450</w:t>
            </w:r>
          </w:p>
        </w:tc>
        <w:tc>
          <w:tcPr>
            <w:tcW w:w="1418" w:type="dxa"/>
            <w:vAlign w:val="center"/>
          </w:tcPr>
          <w:p w14:paraId="4319A86D" w14:textId="5078DAA7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0.625</w:t>
            </w:r>
          </w:p>
        </w:tc>
      </w:tr>
      <w:tr w:rsidR="00B23598" w:rsidRPr="00F102B2" w14:paraId="062B7D58" w14:textId="77777777" w:rsidTr="00F102B2">
        <w:tc>
          <w:tcPr>
            <w:tcW w:w="2836" w:type="dxa"/>
            <w:vAlign w:val="center"/>
          </w:tcPr>
          <w:p w14:paraId="683A5AC1" w14:textId="2D193EE2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All archivally identified adults δ</w:t>
            </w:r>
            <w:r w:rsidRPr="00F102B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3</w:t>
            </w: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2835" w:type="dxa"/>
            <w:vAlign w:val="center"/>
          </w:tcPr>
          <w:p w14:paraId="21B87A47" w14:textId="02F9094C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Pearson correlation</w:t>
            </w:r>
          </w:p>
        </w:tc>
        <w:tc>
          <w:tcPr>
            <w:tcW w:w="2693" w:type="dxa"/>
            <w:vAlign w:val="center"/>
          </w:tcPr>
          <w:p w14:paraId="3D37B94E" w14:textId="3C898CB4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n=119</w:t>
            </w:r>
          </w:p>
        </w:tc>
        <w:tc>
          <w:tcPr>
            <w:tcW w:w="1559" w:type="dxa"/>
            <w:vAlign w:val="center"/>
          </w:tcPr>
          <w:p w14:paraId="1DCCB211" w14:textId="6AB1DC49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r=-0.059</w:t>
            </w:r>
          </w:p>
        </w:tc>
        <w:tc>
          <w:tcPr>
            <w:tcW w:w="1418" w:type="dxa"/>
            <w:vAlign w:val="center"/>
          </w:tcPr>
          <w:p w14:paraId="50D7E9A7" w14:textId="12826072" w:rsidR="00B23598" w:rsidRPr="00F102B2" w:rsidRDefault="00B23598" w:rsidP="00B23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02B2">
              <w:rPr>
                <w:rFonts w:ascii="Times New Roman" w:hAnsi="Times New Roman" w:cs="Times New Roman"/>
                <w:sz w:val="21"/>
                <w:szCs w:val="21"/>
              </w:rPr>
              <w:t>0.522</w:t>
            </w:r>
          </w:p>
        </w:tc>
      </w:tr>
    </w:tbl>
    <w:p w14:paraId="31634466" w14:textId="3031C2C1" w:rsidR="00BD1AAD" w:rsidRPr="00F102B2" w:rsidRDefault="00F102B2" w:rsidP="00F102B2">
      <w:pPr>
        <w:spacing w:after="0"/>
        <w:ind w:hanging="851"/>
        <w:rPr>
          <w:rFonts w:ascii="Times New Roman" w:hAnsi="Times New Roman" w:cs="Times New Roman"/>
        </w:rPr>
      </w:pPr>
      <w:r w:rsidRPr="00F102B2">
        <w:rPr>
          <w:rFonts w:ascii="Times New Roman" w:hAnsi="Times New Roman" w:cs="Times New Roman"/>
        </w:rPr>
        <w:t>Meta=metaphysis; Dia=diaphysis</w:t>
      </w:r>
    </w:p>
    <w:p w14:paraId="00092236" w14:textId="40CAA83D" w:rsidR="00F102B2" w:rsidRPr="00F102B2" w:rsidRDefault="00F102B2" w:rsidP="00F102B2">
      <w:pPr>
        <w:spacing w:after="0"/>
        <w:ind w:hanging="851"/>
        <w:rPr>
          <w:rFonts w:ascii="Times New Roman" w:hAnsi="Times New Roman" w:cs="Times New Roman"/>
        </w:rPr>
      </w:pPr>
      <w:r w:rsidRPr="00F102B2">
        <w:rPr>
          <w:rFonts w:ascii="Times New Roman" w:hAnsi="Times New Roman" w:cs="Times New Roman"/>
        </w:rPr>
        <w:t>M=male; F=female</w:t>
      </w:r>
    </w:p>
    <w:p w14:paraId="39A511D7" w14:textId="2A3D07F1" w:rsidR="00F102B2" w:rsidRPr="00F102B2" w:rsidRDefault="00F102B2" w:rsidP="00F102B2">
      <w:pPr>
        <w:spacing w:after="0"/>
        <w:ind w:hanging="851"/>
        <w:rPr>
          <w:rFonts w:ascii="Times New Roman" w:hAnsi="Times New Roman" w:cs="Times New Roman"/>
        </w:rPr>
      </w:pPr>
      <w:r w:rsidRPr="00F102B2">
        <w:rPr>
          <w:rFonts w:ascii="Times New Roman" w:hAnsi="Times New Roman" w:cs="Times New Roman"/>
        </w:rPr>
        <w:t>YA=young adult (18-34 years); MA=middle adult (35-49 years); OA=old adult (50+ years)</w:t>
      </w:r>
    </w:p>
    <w:sectPr w:rsidR="00F102B2" w:rsidRPr="00F102B2" w:rsidSect="00434A22">
      <w:pgSz w:w="12240" w:h="15840"/>
      <w:pgMar w:top="1021" w:right="1440" w:bottom="102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34D"/>
    <w:rsid w:val="00091394"/>
    <w:rsid w:val="0014660C"/>
    <w:rsid w:val="00180410"/>
    <w:rsid w:val="002C7076"/>
    <w:rsid w:val="00335854"/>
    <w:rsid w:val="00344D05"/>
    <w:rsid w:val="003909FB"/>
    <w:rsid w:val="00434A22"/>
    <w:rsid w:val="00475841"/>
    <w:rsid w:val="004B134D"/>
    <w:rsid w:val="005652FB"/>
    <w:rsid w:val="00613ECE"/>
    <w:rsid w:val="006B6B67"/>
    <w:rsid w:val="00777130"/>
    <w:rsid w:val="007D2EF6"/>
    <w:rsid w:val="00884968"/>
    <w:rsid w:val="00890FD0"/>
    <w:rsid w:val="008E37CD"/>
    <w:rsid w:val="00A7025A"/>
    <w:rsid w:val="00A80829"/>
    <w:rsid w:val="00AD23F5"/>
    <w:rsid w:val="00B23598"/>
    <w:rsid w:val="00B40BB0"/>
    <w:rsid w:val="00B74CDC"/>
    <w:rsid w:val="00B91896"/>
    <w:rsid w:val="00BC4482"/>
    <w:rsid w:val="00BD1AAD"/>
    <w:rsid w:val="00BF1F89"/>
    <w:rsid w:val="00C04674"/>
    <w:rsid w:val="00DC4527"/>
    <w:rsid w:val="00DC6B08"/>
    <w:rsid w:val="00E12FE9"/>
    <w:rsid w:val="00E96649"/>
    <w:rsid w:val="00F10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10301"/>
  <w15:chartTrackingRefBased/>
  <w15:docId w15:val="{D6743819-C421-477C-B13C-A8A1A7A1E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13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13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34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1</Words>
  <Characters>269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Waters</dc:creator>
  <cp:keywords/>
  <dc:description/>
  <cp:lastModifiedBy>Andrea Waters</cp:lastModifiedBy>
  <cp:revision>3</cp:revision>
  <cp:lastPrinted>2021-04-21T03:52:00Z</cp:lastPrinted>
  <dcterms:created xsi:type="dcterms:W3CDTF">2021-05-13T18:58:00Z</dcterms:created>
  <dcterms:modified xsi:type="dcterms:W3CDTF">2021-05-14T04:18:00Z</dcterms:modified>
</cp:coreProperties>
</file>